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53ADA" w14:textId="2DF8B067" w:rsidR="002E4AB8" w:rsidRPr="002E4AB8" w:rsidRDefault="002E4AB8" w:rsidP="002E4AB8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</w:pPr>
      <w:r w:rsidRPr="002E4AB8">
        <w:rPr>
          <w:rFonts w:ascii="Times" w:hAnsi="Times"/>
          <w:b/>
          <w:bCs/>
          <w:i w:val="0"/>
          <w:iCs w:val="0"/>
          <w:noProof/>
          <w:color w:val="000000" w:themeColor="text1"/>
          <w:sz w:val="24"/>
          <w:szCs w:val="24"/>
        </w:rPr>
        <w:t>Supplementary Table 8- Details of human and mouse brain cell types.</w:t>
      </w:r>
    </w:p>
    <w:tbl>
      <w:tblPr>
        <w:tblStyle w:val="TableGrid"/>
        <w:tblW w:w="9771" w:type="dxa"/>
        <w:tblLayout w:type="fixed"/>
        <w:tblLook w:val="04A0" w:firstRow="1" w:lastRow="0" w:firstColumn="1" w:lastColumn="0" w:noHBand="0" w:noVBand="1"/>
      </w:tblPr>
      <w:tblGrid>
        <w:gridCol w:w="747"/>
        <w:gridCol w:w="1243"/>
        <w:gridCol w:w="1721"/>
        <w:gridCol w:w="1293"/>
        <w:gridCol w:w="1527"/>
        <w:gridCol w:w="1260"/>
        <w:gridCol w:w="1980"/>
      </w:tblGrid>
      <w:tr w:rsidR="00B55F6D" w:rsidRPr="002E4AB8" w14:paraId="1DD45F69" w14:textId="77777777" w:rsidTr="002E4AB8">
        <w:tc>
          <w:tcPr>
            <w:tcW w:w="747" w:type="dxa"/>
          </w:tcPr>
          <w:p w14:paraId="2A90B4AB" w14:textId="6BB533BE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S</w:t>
            </w:r>
            <w:r w:rsidR="00185918">
              <w:rPr>
                <w:rFonts w:ascii="Times" w:hAnsi="Times" w:cs="Times New Roman"/>
                <w:b/>
                <w:bCs/>
              </w:rPr>
              <w:t>.</w:t>
            </w:r>
            <w:r w:rsidRPr="002E4AB8">
              <w:rPr>
                <w:rFonts w:ascii="Times" w:hAnsi="Times" w:cs="Times New Roman"/>
                <w:b/>
                <w:bCs/>
              </w:rPr>
              <w:t xml:space="preserve"> No</w:t>
            </w:r>
            <w:r w:rsidR="00185918">
              <w:rPr>
                <w:rFonts w:ascii="Times" w:hAnsi="Times" w:cs="Times New Roman"/>
                <w:b/>
                <w:bCs/>
              </w:rPr>
              <w:t>.</w:t>
            </w:r>
          </w:p>
        </w:tc>
        <w:tc>
          <w:tcPr>
            <w:tcW w:w="1243" w:type="dxa"/>
          </w:tcPr>
          <w:p w14:paraId="0C6FBB6C" w14:textId="77777777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Organism</w:t>
            </w:r>
          </w:p>
        </w:tc>
        <w:tc>
          <w:tcPr>
            <w:tcW w:w="1721" w:type="dxa"/>
          </w:tcPr>
          <w:p w14:paraId="3575D3A9" w14:textId="77777777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Cell type</w:t>
            </w:r>
          </w:p>
        </w:tc>
        <w:tc>
          <w:tcPr>
            <w:tcW w:w="1293" w:type="dxa"/>
          </w:tcPr>
          <w:p w14:paraId="0445C16E" w14:textId="77777777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Cat No</w:t>
            </w:r>
          </w:p>
        </w:tc>
        <w:tc>
          <w:tcPr>
            <w:tcW w:w="1527" w:type="dxa"/>
          </w:tcPr>
          <w:p w14:paraId="031A53EF" w14:textId="77777777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Designation</w:t>
            </w:r>
          </w:p>
        </w:tc>
        <w:tc>
          <w:tcPr>
            <w:tcW w:w="1260" w:type="dxa"/>
          </w:tcPr>
          <w:p w14:paraId="2412A96E" w14:textId="77777777" w:rsidR="00B55F6D" w:rsidRPr="002E4AB8" w:rsidRDefault="00B55F6D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>Source</w:t>
            </w:r>
          </w:p>
        </w:tc>
        <w:tc>
          <w:tcPr>
            <w:tcW w:w="1980" w:type="dxa"/>
          </w:tcPr>
          <w:p w14:paraId="7AFA9DE0" w14:textId="77777777" w:rsidR="00D6011E" w:rsidRPr="002E4AB8" w:rsidRDefault="00D6011E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 xml:space="preserve">Growth media </w:t>
            </w:r>
          </w:p>
          <w:p w14:paraId="7B87A510" w14:textId="77777777" w:rsidR="00B55F6D" w:rsidRPr="002E4AB8" w:rsidRDefault="0054641C" w:rsidP="00B55F6D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2E4AB8">
              <w:rPr>
                <w:rFonts w:ascii="Times" w:hAnsi="Times" w:cs="Times New Roman"/>
                <w:b/>
                <w:bCs/>
              </w:rPr>
              <w:t xml:space="preserve">with 10% </w:t>
            </w:r>
            <w:r w:rsidR="00D6011E" w:rsidRPr="002E4AB8">
              <w:rPr>
                <w:rFonts w:ascii="Times" w:hAnsi="Times" w:cs="Times New Roman"/>
                <w:b/>
                <w:bCs/>
              </w:rPr>
              <w:t>FBS 10%</w:t>
            </w:r>
            <w:r w:rsidRPr="002E4AB8">
              <w:rPr>
                <w:rFonts w:ascii="Times" w:hAnsi="Times" w:cs="Times New Roman"/>
                <w:b/>
                <w:bCs/>
              </w:rPr>
              <w:t xml:space="preserve"> and </w:t>
            </w:r>
            <w:r w:rsidR="00D6011E" w:rsidRPr="002E4AB8">
              <w:rPr>
                <w:rFonts w:ascii="Times" w:hAnsi="Times" w:cs="Times New Roman"/>
                <w:b/>
                <w:bCs/>
              </w:rPr>
              <w:t>1x PSN</w:t>
            </w:r>
          </w:p>
        </w:tc>
      </w:tr>
      <w:tr w:rsidR="002E4AB8" w:rsidRPr="002E4AB8" w14:paraId="0E25DE7D" w14:textId="77777777" w:rsidTr="002E4AB8">
        <w:tc>
          <w:tcPr>
            <w:tcW w:w="747" w:type="dxa"/>
          </w:tcPr>
          <w:p w14:paraId="775CF7B6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1</w:t>
            </w:r>
          </w:p>
        </w:tc>
        <w:tc>
          <w:tcPr>
            <w:tcW w:w="1243" w:type="dxa"/>
            <w:vMerge w:val="restart"/>
          </w:tcPr>
          <w:p w14:paraId="449806A4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</w:p>
          <w:p w14:paraId="02458E12" w14:textId="77777777" w:rsidR="00185918" w:rsidRDefault="00185918" w:rsidP="002E4AB8">
            <w:pPr>
              <w:jc w:val="center"/>
              <w:rPr>
                <w:rFonts w:ascii="Times" w:hAnsi="Times" w:cs="Times New Roman"/>
              </w:rPr>
            </w:pPr>
          </w:p>
          <w:p w14:paraId="17438F6E" w14:textId="218EE720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Homo sapiens</w:t>
            </w:r>
          </w:p>
        </w:tc>
        <w:tc>
          <w:tcPr>
            <w:tcW w:w="1721" w:type="dxa"/>
          </w:tcPr>
          <w:p w14:paraId="15E23E3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ortical neuron</w:t>
            </w:r>
          </w:p>
        </w:tc>
        <w:tc>
          <w:tcPr>
            <w:tcW w:w="1293" w:type="dxa"/>
          </w:tcPr>
          <w:p w14:paraId="237A6462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RL-3592</w:t>
            </w:r>
          </w:p>
        </w:tc>
        <w:tc>
          <w:tcPr>
            <w:tcW w:w="1527" w:type="dxa"/>
          </w:tcPr>
          <w:p w14:paraId="2969BC40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HCN-2</w:t>
            </w:r>
          </w:p>
        </w:tc>
        <w:tc>
          <w:tcPr>
            <w:tcW w:w="1260" w:type="dxa"/>
          </w:tcPr>
          <w:p w14:paraId="5867A303" w14:textId="6AAD0D50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/>
                <w:color w:val="000000" w:themeColor="text1"/>
              </w:rPr>
              <w:t>ATCC, Manassas, USA</w:t>
            </w:r>
          </w:p>
        </w:tc>
        <w:tc>
          <w:tcPr>
            <w:tcW w:w="1980" w:type="dxa"/>
          </w:tcPr>
          <w:p w14:paraId="1AE59A09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DMEM</w:t>
            </w:r>
          </w:p>
          <w:p w14:paraId="75530CFB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30-2002)</w:t>
            </w:r>
          </w:p>
        </w:tc>
      </w:tr>
      <w:tr w:rsidR="002E4AB8" w:rsidRPr="002E4AB8" w14:paraId="028DF721" w14:textId="77777777" w:rsidTr="002E4AB8">
        <w:tc>
          <w:tcPr>
            <w:tcW w:w="747" w:type="dxa"/>
          </w:tcPr>
          <w:p w14:paraId="5DD52B10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2</w:t>
            </w:r>
          </w:p>
        </w:tc>
        <w:tc>
          <w:tcPr>
            <w:tcW w:w="1243" w:type="dxa"/>
            <w:vMerge/>
          </w:tcPr>
          <w:p w14:paraId="55E1F3DB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721" w:type="dxa"/>
          </w:tcPr>
          <w:p w14:paraId="5854F9B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Microglial cells</w:t>
            </w:r>
          </w:p>
        </w:tc>
        <w:tc>
          <w:tcPr>
            <w:tcW w:w="1293" w:type="dxa"/>
          </w:tcPr>
          <w:p w14:paraId="4EFDB80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RL-3304</w:t>
            </w:r>
          </w:p>
        </w:tc>
        <w:tc>
          <w:tcPr>
            <w:tcW w:w="1527" w:type="dxa"/>
          </w:tcPr>
          <w:p w14:paraId="768AB63E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HMC3</w:t>
            </w:r>
          </w:p>
        </w:tc>
        <w:tc>
          <w:tcPr>
            <w:tcW w:w="1260" w:type="dxa"/>
          </w:tcPr>
          <w:p w14:paraId="427E5B77" w14:textId="75AFF32B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/>
                <w:color w:val="000000" w:themeColor="text1"/>
              </w:rPr>
              <w:t>ATCC, Manassas, USA</w:t>
            </w:r>
          </w:p>
        </w:tc>
        <w:tc>
          <w:tcPr>
            <w:tcW w:w="1980" w:type="dxa"/>
          </w:tcPr>
          <w:p w14:paraId="0487B049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EMEM</w:t>
            </w:r>
          </w:p>
          <w:p w14:paraId="6482A201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302003)</w:t>
            </w:r>
          </w:p>
        </w:tc>
      </w:tr>
      <w:tr w:rsidR="002E4AB8" w:rsidRPr="002E4AB8" w14:paraId="6D797EFE" w14:textId="77777777" w:rsidTr="002E4AB8">
        <w:tc>
          <w:tcPr>
            <w:tcW w:w="747" w:type="dxa"/>
          </w:tcPr>
          <w:p w14:paraId="1B4E5CA5" w14:textId="6B5B6DC3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3</w:t>
            </w:r>
          </w:p>
        </w:tc>
        <w:tc>
          <w:tcPr>
            <w:tcW w:w="1243" w:type="dxa"/>
            <w:vMerge/>
          </w:tcPr>
          <w:p w14:paraId="2844ED81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721" w:type="dxa"/>
          </w:tcPr>
          <w:p w14:paraId="775823E2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Astrocytic cells</w:t>
            </w:r>
          </w:p>
        </w:tc>
        <w:tc>
          <w:tcPr>
            <w:tcW w:w="1293" w:type="dxa"/>
          </w:tcPr>
          <w:p w14:paraId="0B6593E2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RL-1718</w:t>
            </w:r>
          </w:p>
        </w:tc>
        <w:tc>
          <w:tcPr>
            <w:tcW w:w="1527" w:type="dxa"/>
          </w:tcPr>
          <w:p w14:paraId="52E70577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CF-STTG1</w:t>
            </w:r>
          </w:p>
        </w:tc>
        <w:tc>
          <w:tcPr>
            <w:tcW w:w="1260" w:type="dxa"/>
          </w:tcPr>
          <w:p w14:paraId="03C98133" w14:textId="196AE973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/>
                <w:color w:val="000000" w:themeColor="text1"/>
              </w:rPr>
              <w:t>ATCC, Manassas, USA</w:t>
            </w:r>
          </w:p>
        </w:tc>
        <w:tc>
          <w:tcPr>
            <w:tcW w:w="1980" w:type="dxa"/>
          </w:tcPr>
          <w:p w14:paraId="646E2245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RPMI</w:t>
            </w:r>
          </w:p>
          <w:p w14:paraId="7025995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A1049101)</w:t>
            </w:r>
          </w:p>
        </w:tc>
      </w:tr>
      <w:tr w:rsidR="00B55F6D" w:rsidRPr="002E4AB8" w14:paraId="6D682F97" w14:textId="77777777" w:rsidTr="002E4AB8">
        <w:tc>
          <w:tcPr>
            <w:tcW w:w="747" w:type="dxa"/>
          </w:tcPr>
          <w:p w14:paraId="6909BA00" w14:textId="77777777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4</w:t>
            </w:r>
          </w:p>
        </w:tc>
        <w:tc>
          <w:tcPr>
            <w:tcW w:w="1243" w:type="dxa"/>
            <w:vMerge w:val="restart"/>
          </w:tcPr>
          <w:p w14:paraId="35318936" w14:textId="77777777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</w:p>
          <w:p w14:paraId="05CD12C8" w14:textId="77777777" w:rsidR="001F22A5" w:rsidRDefault="001F22A5" w:rsidP="00166C6C">
            <w:pPr>
              <w:jc w:val="center"/>
              <w:rPr>
                <w:rFonts w:ascii="Times" w:hAnsi="Times" w:cs="Times New Roman"/>
              </w:rPr>
            </w:pPr>
          </w:p>
          <w:p w14:paraId="2EFAA3F6" w14:textId="77777777" w:rsidR="001F22A5" w:rsidRDefault="001F22A5" w:rsidP="00166C6C">
            <w:pPr>
              <w:jc w:val="center"/>
              <w:rPr>
                <w:rFonts w:ascii="Times" w:hAnsi="Times" w:cs="Times New Roman"/>
              </w:rPr>
            </w:pPr>
          </w:p>
          <w:p w14:paraId="62C92E77" w14:textId="77777777" w:rsidR="001F22A5" w:rsidRDefault="001F22A5" w:rsidP="00166C6C">
            <w:pPr>
              <w:jc w:val="center"/>
              <w:rPr>
                <w:rFonts w:ascii="Times" w:hAnsi="Times" w:cs="Times New Roman"/>
              </w:rPr>
            </w:pPr>
          </w:p>
          <w:p w14:paraId="4869B615" w14:textId="6070CF2F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Mouse</w:t>
            </w:r>
          </w:p>
        </w:tc>
        <w:tc>
          <w:tcPr>
            <w:tcW w:w="1721" w:type="dxa"/>
          </w:tcPr>
          <w:p w14:paraId="1A7B18D3" w14:textId="77777777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Embryonic hippocampal cells</w:t>
            </w:r>
          </w:p>
        </w:tc>
        <w:tc>
          <w:tcPr>
            <w:tcW w:w="1293" w:type="dxa"/>
          </w:tcPr>
          <w:p w14:paraId="7F741E48" w14:textId="77777777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LU-198</w:t>
            </w:r>
          </w:p>
        </w:tc>
        <w:tc>
          <w:tcPr>
            <w:tcW w:w="1527" w:type="dxa"/>
          </w:tcPr>
          <w:p w14:paraId="24BAA2E0" w14:textId="77777777" w:rsidR="00B55F6D" w:rsidRPr="002E4AB8" w:rsidRDefault="00B55F6D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mHippoE-14</w:t>
            </w:r>
          </w:p>
        </w:tc>
        <w:tc>
          <w:tcPr>
            <w:tcW w:w="1260" w:type="dxa"/>
          </w:tcPr>
          <w:p w14:paraId="27072273" w14:textId="213DE982" w:rsidR="00B55F6D" w:rsidRPr="002E4AB8" w:rsidRDefault="002E4AB8" w:rsidP="00166C6C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2E4AB8">
              <w:rPr>
                <w:rFonts w:ascii="Times" w:hAnsi="Times"/>
                <w:color w:val="000000" w:themeColor="text1"/>
              </w:rPr>
              <w:t>Cedarlane</w:t>
            </w:r>
            <w:proofErr w:type="spellEnd"/>
            <w:r w:rsidRPr="002E4AB8">
              <w:rPr>
                <w:rFonts w:ascii="Times" w:hAnsi="Times"/>
                <w:color w:val="000000" w:themeColor="text1"/>
              </w:rPr>
              <w:t xml:space="preserve"> labs, North Carolina, USA</w:t>
            </w:r>
          </w:p>
        </w:tc>
        <w:tc>
          <w:tcPr>
            <w:tcW w:w="1980" w:type="dxa"/>
          </w:tcPr>
          <w:p w14:paraId="57C15CA9" w14:textId="77777777" w:rsidR="00B55F6D" w:rsidRPr="002E4AB8" w:rsidRDefault="00D6011E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DMEM</w:t>
            </w:r>
          </w:p>
          <w:p w14:paraId="300C92CB" w14:textId="77777777" w:rsidR="00D6011E" w:rsidRPr="002E4AB8" w:rsidRDefault="00D6011E" w:rsidP="00166C6C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11965092)</w:t>
            </w:r>
          </w:p>
        </w:tc>
      </w:tr>
      <w:tr w:rsidR="002E4AB8" w:rsidRPr="002E4AB8" w14:paraId="06B1DED8" w14:textId="77777777" w:rsidTr="002E4AB8">
        <w:tc>
          <w:tcPr>
            <w:tcW w:w="747" w:type="dxa"/>
          </w:tcPr>
          <w:p w14:paraId="50F69663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5</w:t>
            </w:r>
          </w:p>
        </w:tc>
        <w:tc>
          <w:tcPr>
            <w:tcW w:w="1243" w:type="dxa"/>
            <w:vMerge/>
          </w:tcPr>
          <w:p w14:paraId="1EF42869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721" w:type="dxa"/>
          </w:tcPr>
          <w:p w14:paraId="17BF12D2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Microglial cells</w:t>
            </w:r>
          </w:p>
        </w:tc>
        <w:tc>
          <w:tcPr>
            <w:tcW w:w="1293" w:type="dxa"/>
          </w:tcPr>
          <w:p w14:paraId="1841D17E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RL-3265</w:t>
            </w:r>
          </w:p>
        </w:tc>
        <w:tc>
          <w:tcPr>
            <w:tcW w:w="1527" w:type="dxa"/>
          </w:tcPr>
          <w:p w14:paraId="300E8207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SIM-A9</w:t>
            </w:r>
          </w:p>
        </w:tc>
        <w:tc>
          <w:tcPr>
            <w:tcW w:w="1260" w:type="dxa"/>
          </w:tcPr>
          <w:p w14:paraId="379F0350" w14:textId="39BD0D3E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/>
                <w:color w:val="000000" w:themeColor="text1"/>
              </w:rPr>
              <w:t>ATCC, Manassas, USA</w:t>
            </w:r>
          </w:p>
        </w:tc>
        <w:tc>
          <w:tcPr>
            <w:tcW w:w="1980" w:type="dxa"/>
          </w:tcPr>
          <w:p w14:paraId="6A4ED373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DMEM</w:t>
            </w:r>
          </w:p>
          <w:p w14:paraId="6D12D63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11965092)</w:t>
            </w:r>
          </w:p>
        </w:tc>
      </w:tr>
      <w:tr w:rsidR="002E4AB8" w:rsidRPr="002E4AB8" w14:paraId="26F1E9EC" w14:textId="77777777" w:rsidTr="002E4AB8">
        <w:trPr>
          <w:trHeight w:val="63"/>
        </w:trPr>
        <w:tc>
          <w:tcPr>
            <w:tcW w:w="747" w:type="dxa"/>
          </w:tcPr>
          <w:p w14:paraId="70BEC188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6</w:t>
            </w:r>
          </w:p>
        </w:tc>
        <w:tc>
          <w:tcPr>
            <w:tcW w:w="1243" w:type="dxa"/>
            <w:vMerge/>
          </w:tcPr>
          <w:p w14:paraId="61138008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721" w:type="dxa"/>
          </w:tcPr>
          <w:p w14:paraId="44239609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Astrocyte type 1 clone cells</w:t>
            </w:r>
          </w:p>
        </w:tc>
        <w:tc>
          <w:tcPr>
            <w:tcW w:w="1293" w:type="dxa"/>
          </w:tcPr>
          <w:p w14:paraId="243FBD06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RL-2541</w:t>
            </w:r>
          </w:p>
        </w:tc>
        <w:tc>
          <w:tcPr>
            <w:tcW w:w="1527" w:type="dxa"/>
          </w:tcPr>
          <w:p w14:paraId="3C435C48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C8-D1A</w:t>
            </w:r>
          </w:p>
        </w:tc>
        <w:tc>
          <w:tcPr>
            <w:tcW w:w="1260" w:type="dxa"/>
          </w:tcPr>
          <w:p w14:paraId="7F380C78" w14:textId="3AAC0D6B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/>
                <w:color w:val="000000" w:themeColor="text1"/>
              </w:rPr>
              <w:t>ATCC, Manassas, USA</w:t>
            </w:r>
          </w:p>
        </w:tc>
        <w:tc>
          <w:tcPr>
            <w:tcW w:w="1980" w:type="dxa"/>
          </w:tcPr>
          <w:p w14:paraId="24436164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DMEM</w:t>
            </w:r>
          </w:p>
          <w:p w14:paraId="47FBEE4D" w14:textId="77777777" w:rsidR="002E4AB8" w:rsidRPr="002E4AB8" w:rsidRDefault="002E4AB8" w:rsidP="002E4AB8">
            <w:pPr>
              <w:jc w:val="center"/>
              <w:rPr>
                <w:rFonts w:ascii="Times" w:hAnsi="Times" w:cs="Times New Roman"/>
              </w:rPr>
            </w:pPr>
            <w:r w:rsidRPr="002E4AB8">
              <w:rPr>
                <w:rFonts w:ascii="Times" w:hAnsi="Times" w:cs="Times New Roman"/>
              </w:rPr>
              <w:t>(11965092)</w:t>
            </w:r>
          </w:p>
        </w:tc>
      </w:tr>
    </w:tbl>
    <w:p w14:paraId="29A7D66E" w14:textId="77777777" w:rsidR="0085684F" w:rsidRDefault="0085684F"/>
    <w:sectPr w:rsidR="0085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5A"/>
    <w:rsid w:val="000056AB"/>
    <w:rsid w:val="00012873"/>
    <w:rsid w:val="00027045"/>
    <w:rsid w:val="00095BD5"/>
    <w:rsid w:val="000D59E9"/>
    <w:rsid w:val="000E7BEC"/>
    <w:rsid w:val="000F370F"/>
    <w:rsid w:val="0013180C"/>
    <w:rsid w:val="0016347D"/>
    <w:rsid w:val="00166C6C"/>
    <w:rsid w:val="00185918"/>
    <w:rsid w:val="001866AC"/>
    <w:rsid w:val="0019626E"/>
    <w:rsid w:val="00197ACC"/>
    <w:rsid w:val="001C1066"/>
    <w:rsid w:val="001F22A5"/>
    <w:rsid w:val="001F5C74"/>
    <w:rsid w:val="00212569"/>
    <w:rsid w:val="0021546E"/>
    <w:rsid w:val="00224497"/>
    <w:rsid w:val="00245B5F"/>
    <w:rsid w:val="00257DFE"/>
    <w:rsid w:val="00280EE2"/>
    <w:rsid w:val="00295709"/>
    <w:rsid w:val="002E4AB8"/>
    <w:rsid w:val="002F32FC"/>
    <w:rsid w:val="002F3AA4"/>
    <w:rsid w:val="0032284E"/>
    <w:rsid w:val="00342808"/>
    <w:rsid w:val="00394A60"/>
    <w:rsid w:val="00395AB8"/>
    <w:rsid w:val="003D6601"/>
    <w:rsid w:val="00426BE1"/>
    <w:rsid w:val="004D0DA2"/>
    <w:rsid w:val="004F6178"/>
    <w:rsid w:val="00527225"/>
    <w:rsid w:val="005409D8"/>
    <w:rsid w:val="0054641C"/>
    <w:rsid w:val="005468AD"/>
    <w:rsid w:val="005A7D2B"/>
    <w:rsid w:val="005E1167"/>
    <w:rsid w:val="00632324"/>
    <w:rsid w:val="006333FA"/>
    <w:rsid w:val="00634A8B"/>
    <w:rsid w:val="006440E8"/>
    <w:rsid w:val="00671A46"/>
    <w:rsid w:val="0069396F"/>
    <w:rsid w:val="006A656E"/>
    <w:rsid w:val="006C2800"/>
    <w:rsid w:val="006D2D7A"/>
    <w:rsid w:val="006E4278"/>
    <w:rsid w:val="006F6FF5"/>
    <w:rsid w:val="007149F2"/>
    <w:rsid w:val="007238BD"/>
    <w:rsid w:val="007538B9"/>
    <w:rsid w:val="00764BAC"/>
    <w:rsid w:val="007756FE"/>
    <w:rsid w:val="007932A9"/>
    <w:rsid w:val="0079680E"/>
    <w:rsid w:val="007C158D"/>
    <w:rsid w:val="007E3C35"/>
    <w:rsid w:val="00853EC3"/>
    <w:rsid w:val="0085684F"/>
    <w:rsid w:val="008A6137"/>
    <w:rsid w:val="008B012A"/>
    <w:rsid w:val="008E3275"/>
    <w:rsid w:val="00927327"/>
    <w:rsid w:val="00952955"/>
    <w:rsid w:val="00973A70"/>
    <w:rsid w:val="0099418E"/>
    <w:rsid w:val="009C7CA3"/>
    <w:rsid w:val="00A03DB4"/>
    <w:rsid w:val="00A238C1"/>
    <w:rsid w:val="00A265D1"/>
    <w:rsid w:val="00A40E40"/>
    <w:rsid w:val="00A4149F"/>
    <w:rsid w:val="00A44C74"/>
    <w:rsid w:val="00A62771"/>
    <w:rsid w:val="00A90637"/>
    <w:rsid w:val="00A93812"/>
    <w:rsid w:val="00AC6160"/>
    <w:rsid w:val="00AF1C2C"/>
    <w:rsid w:val="00B42CCA"/>
    <w:rsid w:val="00B55F6D"/>
    <w:rsid w:val="00B610F3"/>
    <w:rsid w:val="00B64B08"/>
    <w:rsid w:val="00BD3E56"/>
    <w:rsid w:val="00BD6C29"/>
    <w:rsid w:val="00BE6AAD"/>
    <w:rsid w:val="00C04C15"/>
    <w:rsid w:val="00C11BB8"/>
    <w:rsid w:val="00C14850"/>
    <w:rsid w:val="00C16D5A"/>
    <w:rsid w:val="00C636C5"/>
    <w:rsid w:val="00C72D50"/>
    <w:rsid w:val="00C955B4"/>
    <w:rsid w:val="00CA4E43"/>
    <w:rsid w:val="00CE2E4F"/>
    <w:rsid w:val="00D4052C"/>
    <w:rsid w:val="00D4056B"/>
    <w:rsid w:val="00D52607"/>
    <w:rsid w:val="00D6011E"/>
    <w:rsid w:val="00D64AC5"/>
    <w:rsid w:val="00D64ACC"/>
    <w:rsid w:val="00D75FF2"/>
    <w:rsid w:val="00D85447"/>
    <w:rsid w:val="00DA218B"/>
    <w:rsid w:val="00DC2E36"/>
    <w:rsid w:val="00E23D97"/>
    <w:rsid w:val="00E816D2"/>
    <w:rsid w:val="00EA4ABA"/>
    <w:rsid w:val="00F128A0"/>
    <w:rsid w:val="00F4692B"/>
    <w:rsid w:val="00F50627"/>
    <w:rsid w:val="00F94ABE"/>
    <w:rsid w:val="00FB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B1D8"/>
  <w15:chartTrackingRefBased/>
  <w15:docId w15:val="{B83F02BF-1DDB-1840-9DFB-5A330F33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D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6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D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D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D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D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16D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D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D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D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D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D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6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955B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E4A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0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odh kumar</cp:lastModifiedBy>
  <cp:revision>6</cp:revision>
  <dcterms:created xsi:type="dcterms:W3CDTF">2025-04-18T18:20:00Z</dcterms:created>
  <dcterms:modified xsi:type="dcterms:W3CDTF">2025-05-12T18:09:00Z</dcterms:modified>
</cp:coreProperties>
</file>